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EAB" w:rsidRPr="00F52105" w:rsidRDefault="0034065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52105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34065E" w:rsidRDefault="0034065E" w:rsidP="0034065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4065E" w:rsidRPr="0034065E" w:rsidRDefault="0034065E" w:rsidP="003406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06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ree conserved </w:t>
      </w:r>
      <w:proofErr w:type="spellStart"/>
      <w:r w:rsidRPr="0034065E">
        <w:rPr>
          <w:rFonts w:ascii="Times New Roman" w:hAnsi="Times New Roman" w:cs="Times New Roman"/>
          <w:b/>
          <w:sz w:val="24"/>
          <w:szCs w:val="24"/>
          <w:lang w:val="en-US"/>
        </w:rPr>
        <w:t>extracytoplasmic</w:t>
      </w:r>
      <w:proofErr w:type="spellEnd"/>
      <w:r w:rsidRPr="003406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ction sigma factors in </w:t>
      </w:r>
      <w:r w:rsidRPr="0034065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treptomyces </w:t>
      </w:r>
      <w:r w:rsidRPr="0034065E">
        <w:rPr>
          <w:rFonts w:ascii="Times New Roman" w:hAnsi="Times New Roman" w:cs="Times New Roman"/>
          <w:b/>
          <w:sz w:val="24"/>
          <w:szCs w:val="24"/>
          <w:lang w:val="en-US"/>
        </w:rPr>
        <w:t>have a major impact on secondary metabolism</w:t>
      </w:r>
    </w:p>
    <w:p w:rsidR="0034065E" w:rsidRPr="0034065E" w:rsidRDefault="0034065E" w:rsidP="003406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065E" w:rsidRPr="0034065E" w:rsidRDefault="0034065E" w:rsidP="003406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065E">
        <w:rPr>
          <w:rFonts w:ascii="Times New Roman" w:hAnsi="Times New Roman" w:cs="Times New Roman"/>
          <w:sz w:val="24"/>
          <w:szCs w:val="24"/>
          <w:lang w:val="en-US"/>
        </w:rPr>
        <w:t xml:space="preserve">Olga N. </w:t>
      </w:r>
      <w:proofErr w:type="spellStart"/>
      <w:r w:rsidRPr="0034065E">
        <w:rPr>
          <w:rFonts w:ascii="Times New Roman" w:hAnsi="Times New Roman" w:cs="Times New Roman"/>
          <w:sz w:val="24"/>
          <w:szCs w:val="24"/>
          <w:lang w:val="en-US"/>
        </w:rPr>
        <w:t>Sekurova</w:t>
      </w:r>
      <w:proofErr w:type="spellEnd"/>
      <w:r w:rsidRPr="0034065E">
        <w:rPr>
          <w:rFonts w:ascii="Times New Roman" w:hAnsi="Times New Roman" w:cs="Times New Roman"/>
          <w:sz w:val="24"/>
          <w:szCs w:val="24"/>
          <w:lang w:val="en-US"/>
        </w:rPr>
        <w:t xml:space="preserve">, Martin </w:t>
      </w:r>
      <w:proofErr w:type="spellStart"/>
      <w:r w:rsidRPr="0034065E">
        <w:rPr>
          <w:rFonts w:ascii="Times New Roman" w:hAnsi="Times New Roman" w:cs="Times New Roman"/>
          <w:sz w:val="24"/>
          <w:szCs w:val="24"/>
          <w:lang w:val="en-US"/>
        </w:rPr>
        <w:t>Zehl</w:t>
      </w:r>
      <w:proofErr w:type="spellEnd"/>
      <w:r w:rsidRPr="0034065E">
        <w:rPr>
          <w:rFonts w:ascii="Times New Roman" w:hAnsi="Times New Roman" w:cs="Times New Roman"/>
          <w:sz w:val="24"/>
          <w:szCs w:val="24"/>
          <w:lang w:val="en-US"/>
        </w:rPr>
        <w:t xml:space="preserve">, Michael </w:t>
      </w:r>
      <w:proofErr w:type="spellStart"/>
      <w:r w:rsidRPr="0034065E">
        <w:rPr>
          <w:rFonts w:ascii="Times New Roman" w:hAnsi="Times New Roman" w:cs="Times New Roman"/>
          <w:sz w:val="24"/>
          <w:szCs w:val="24"/>
          <w:lang w:val="en-US"/>
        </w:rPr>
        <w:t>Predl</w:t>
      </w:r>
      <w:proofErr w:type="spellEnd"/>
      <w:r w:rsidRPr="0034065E">
        <w:rPr>
          <w:rFonts w:ascii="Times New Roman" w:hAnsi="Times New Roman" w:cs="Times New Roman"/>
          <w:sz w:val="24"/>
          <w:szCs w:val="24"/>
          <w:lang w:val="en-US"/>
        </w:rPr>
        <w:t xml:space="preserve">, Peter Hunyadi, Thomas </w:t>
      </w:r>
      <w:proofErr w:type="spellStart"/>
      <w:r w:rsidRPr="0034065E">
        <w:rPr>
          <w:rFonts w:ascii="Times New Roman" w:hAnsi="Times New Roman" w:cs="Times New Roman"/>
          <w:sz w:val="24"/>
          <w:szCs w:val="24"/>
          <w:lang w:val="en-US"/>
        </w:rPr>
        <w:t>Rattei</w:t>
      </w:r>
      <w:proofErr w:type="spellEnd"/>
      <w:r w:rsidRPr="0034065E">
        <w:rPr>
          <w:rFonts w:ascii="Times New Roman" w:hAnsi="Times New Roman" w:cs="Times New Roman"/>
          <w:sz w:val="24"/>
          <w:szCs w:val="24"/>
          <w:lang w:val="en-US"/>
        </w:rPr>
        <w:t xml:space="preserve">, Sergey B. </w:t>
      </w:r>
      <w:proofErr w:type="spellStart"/>
      <w:r w:rsidRPr="0034065E">
        <w:rPr>
          <w:rFonts w:ascii="Times New Roman" w:hAnsi="Times New Roman" w:cs="Times New Roman"/>
          <w:sz w:val="24"/>
          <w:szCs w:val="24"/>
          <w:lang w:val="en-US"/>
        </w:rPr>
        <w:t>Zotchev</w:t>
      </w:r>
      <w:proofErr w:type="spellEnd"/>
    </w:p>
    <w:p w:rsidR="0034065E" w:rsidRPr="0034065E" w:rsidRDefault="003406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065E" w:rsidRPr="0034065E" w:rsidRDefault="003406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065E" w:rsidRPr="0034065E" w:rsidRDefault="0034065E" w:rsidP="0034065E">
      <w:pPr>
        <w:rPr>
          <w:rFonts w:ascii="Times New Roman" w:hAnsi="Times New Roman" w:cs="Times New Roman"/>
          <w:sz w:val="24"/>
          <w:szCs w:val="24"/>
        </w:rPr>
      </w:pPr>
      <w:r w:rsidRPr="0034065E">
        <w:rPr>
          <w:rFonts w:ascii="Times New Roman" w:hAnsi="Times New Roman" w:cs="Times New Roman"/>
          <w:b/>
          <w:sz w:val="24"/>
          <w:szCs w:val="24"/>
        </w:rPr>
        <w:t>Table S1.</w:t>
      </w:r>
      <w:r w:rsidRPr="003406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ligonucleotide</w:t>
      </w:r>
      <w:r w:rsidRPr="003406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4065E">
        <w:rPr>
          <w:rFonts w:ascii="Times New Roman" w:hAnsi="Times New Roman" w:cs="Times New Roman"/>
          <w:sz w:val="24"/>
          <w:szCs w:val="24"/>
        </w:rPr>
        <w:t xml:space="preserve">rimers </w:t>
      </w:r>
      <w:r>
        <w:rPr>
          <w:rFonts w:ascii="Times New Roman" w:hAnsi="Times New Roman" w:cs="Times New Roman"/>
          <w:sz w:val="24"/>
          <w:szCs w:val="24"/>
        </w:rPr>
        <w:t>used for</w:t>
      </w:r>
      <w:r w:rsidRPr="0034065E">
        <w:rPr>
          <w:rFonts w:ascii="Times New Roman" w:hAnsi="Times New Roman" w:cs="Times New Roman"/>
          <w:sz w:val="24"/>
          <w:szCs w:val="24"/>
        </w:rPr>
        <w:t xml:space="preserve"> constructi</w:t>
      </w:r>
      <w:r>
        <w:rPr>
          <w:rFonts w:ascii="Times New Roman" w:hAnsi="Times New Roman" w:cs="Times New Roman"/>
          <w:sz w:val="24"/>
          <w:szCs w:val="24"/>
        </w:rPr>
        <w:t>on of</w:t>
      </w:r>
      <w:r w:rsidRPr="0034065E">
        <w:rPr>
          <w:rFonts w:ascii="Times New Roman" w:hAnsi="Times New Roman" w:cs="Times New Roman"/>
          <w:sz w:val="24"/>
          <w:szCs w:val="24"/>
        </w:rPr>
        <w:t xml:space="preserve"> gene deletion vecto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4065E" w:rsidRPr="0034065E" w:rsidRDefault="0034065E" w:rsidP="0034065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8928" w:type="dxa"/>
        <w:tblLook w:val="0000" w:firstRow="0" w:lastRow="0" w:firstColumn="0" w:lastColumn="0" w:noHBand="0" w:noVBand="0"/>
      </w:tblPr>
      <w:tblGrid>
        <w:gridCol w:w="2520"/>
        <w:gridCol w:w="6408"/>
      </w:tblGrid>
      <w:tr w:rsidR="0034065E" w:rsidRPr="0034065E" w:rsidTr="00562778">
        <w:trPr>
          <w:trHeight w:val="323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065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pX</w:t>
            </w:r>
            <w:proofErr w:type="spellEnd"/>
            <w:r w:rsidRPr="003406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letion 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65E" w:rsidRPr="0034065E" w:rsidTr="00562778">
        <w:trPr>
          <w:trHeight w:val="350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PEXDF1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CATGGAATTCTCGACGATCGGCGCCAA</w:t>
            </w:r>
          </w:p>
        </w:tc>
      </w:tr>
      <w:tr w:rsidR="0034065E" w:rsidRPr="0034065E" w:rsidTr="00562778">
        <w:trPr>
          <w:trHeight w:val="413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PEXDR1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CAGTGGATCCCTGGCCTCGTCGACGATCGC</w:t>
            </w:r>
          </w:p>
        </w:tc>
      </w:tr>
      <w:tr w:rsidR="0034065E" w:rsidRPr="0034065E" w:rsidTr="00562778">
        <w:trPr>
          <w:trHeight w:val="377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PEXDF2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CAGTGGATCCTCATGGTGGTGCTTCTCCTCG</w:t>
            </w:r>
          </w:p>
        </w:tc>
      </w:tr>
      <w:tr w:rsidR="0034065E" w:rsidRPr="0034065E" w:rsidTr="00562778">
        <w:trPr>
          <w:trHeight w:val="350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PEXDR2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TCATCTAGAATGCCCGCGCTCATCTACTG</w:t>
            </w:r>
          </w:p>
        </w:tc>
      </w:tr>
      <w:tr w:rsidR="0034065E" w:rsidRPr="0034065E" w:rsidTr="00562778">
        <w:trPr>
          <w:trHeight w:val="377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CF deletions 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65E" w:rsidRPr="0034065E" w:rsidTr="00562778">
        <w:trPr>
          <w:trHeight w:val="422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2delA-F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ATCTCTAGAGCCGATGGCGATCCTCATG</w:t>
            </w:r>
          </w:p>
        </w:tc>
      </w:tr>
      <w:tr w:rsidR="0034065E" w:rsidRPr="0034065E" w:rsidTr="00562778">
        <w:trPr>
          <w:trHeight w:val="368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2delA-R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CTACTGCAGGTCGAGCACCTCGCCATG</w:t>
            </w:r>
          </w:p>
        </w:tc>
      </w:tr>
      <w:tr w:rsidR="0034065E" w:rsidRPr="0034065E" w:rsidTr="00562778">
        <w:trPr>
          <w:trHeight w:val="368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2delB-F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 xml:space="preserve">GACTCTGCAGGGAGAGCGGACGACCGTAC   </w:t>
            </w:r>
          </w:p>
        </w:tc>
      </w:tr>
      <w:tr w:rsidR="0034065E" w:rsidRPr="0034065E" w:rsidTr="00562778">
        <w:trPr>
          <w:trHeight w:val="332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2delB-R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TACGAATTCCTCGAGGAGCTTGTCACGG</w:t>
            </w:r>
          </w:p>
        </w:tc>
      </w:tr>
      <w:tr w:rsidR="0034065E" w:rsidRPr="0034065E" w:rsidTr="00562778">
        <w:trPr>
          <w:trHeight w:val="377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3delA-F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ATCCTGCAGCGTGACGAGGAGGAGTCCTTC</w:t>
            </w:r>
          </w:p>
        </w:tc>
      </w:tr>
      <w:tr w:rsidR="0034065E" w:rsidRPr="0034065E" w:rsidTr="00562778">
        <w:trPr>
          <w:trHeight w:val="395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3delA-R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TACTCTAGAGTCCTCGTCCATGTGCAGC</w:t>
            </w:r>
          </w:p>
        </w:tc>
      </w:tr>
      <w:tr w:rsidR="0034065E" w:rsidRPr="0034065E" w:rsidTr="00562778">
        <w:trPr>
          <w:trHeight w:val="377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3delB-F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ATCCTGCAGGCTGTGCAGTGCGTTCATC</w:t>
            </w:r>
          </w:p>
        </w:tc>
      </w:tr>
      <w:tr w:rsidR="0034065E" w:rsidRPr="0034065E" w:rsidTr="00562778">
        <w:trPr>
          <w:trHeight w:val="390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3delB-R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TACGAATTCCAGCGACTTGAACATGTAGC</w:t>
            </w:r>
          </w:p>
        </w:tc>
      </w:tr>
      <w:tr w:rsidR="0034065E" w:rsidRPr="0034065E" w:rsidTr="00562778">
        <w:trPr>
          <w:trHeight w:val="350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5delA-F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TACCTGCAGAGAGTCGTCGAACGATCTGA</w:t>
            </w:r>
          </w:p>
        </w:tc>
      </w:tr>
      <w:tr w:rsidR="0034065E" w:rsidRPr="0034065E" w:rsidTr="00562778">
        <w:trPr>
          <w:trHeight w:val="360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5delA-R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ATCTCTAGAGAGCTTGCCGACATCGTG</w:t>
            </w:r>
          </w:p>
        </w:tc>
      </w:tr>
      <w:tr w:rsidR="0034065E" w:rsidRPr="0034065E" w:rsidTr="00562778">
        <w:trPr>
          <w:trHeight w:val="368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ECF5delB-F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 xml:space="preserve"> GCATCTGCAGCAGCACTGTCCAGTCGAG</w:t>
            </w:r>
          </w:p>
        </w:tc>
      </w:tr>
      <w:tr w:rsidR="0034065E" w:rsidRPr="0034065E" w:rsidTr="00562778">
        <w:trPr>
          <w:trHeight w:val="420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F5delB-R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 xml:space="preserve"> GTACGAATTCGAGGAGAAGCCCTCCTTCAAG</w:t>
            </w:r>
          </w:p>
        </w:tc>
      </w:tr>
      <w:tr w:rsidR="0034065E" w:rsidRPr="0034065E" w:rsidTr="00562778">
        <w:trPr>
          <w:trHeight w:val="405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04314A-F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 xml:space="preserve"> GACGGAATTCGATCATCGAGCAGGAGGTC</w:t>
            </w:r>
          </w:p>
        </w:tc>
      </w:tr>
      <w:tr w:rsidR="0034065E" w:rsidRPr="0034065E" w:rsidTr="00562778">
        <w:trPr>
          <w:trHeight w:val="405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04314A-R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 xml:space="preserve"> GATCCTGCAGACTTCAGCTGCTCTCCTCG</w:t>
            </w:r>
          </w:p>
        </w:tc>
      </w:tr>
      <w:tr w:rsidR="0034065E" w:rsidRPr="0034065E" w:rsidTr="00562778">
        <w:trPr>
          <w:trHeight w:val="350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 xml:space="preserve"> 04314B-F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ACTCTGCAGCTGCATCCTGCGGTCC</w:t>
            </w:r>
          </w:p>
        </w:tc>
      </w:tr>
      <w:tr w:rsidR="0034065E" w:rsidRPr="0034065E" w:rsidTr="00562778">
        <w:trPr>
          <w:trHeight w:val="350"/>
        </w:trPr>
        <w:tc>
          <w:tcPr>
            <w:tcW w:w="2520" w:type="dxa"/>
          </w:tcPr>
          <w:p w:rsidR="0034065E" w:rsidRPr="0034065E" w:rsidRDefault="0034065E" w:rsidP="0034065E">
            <w:pPr>
              <w:spacing w:line="360" w:lineRule="auto"/>
              <w:ind w:left="-15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 xml:space="preserve"> 04314B-R</w:t>
            </w:r>
          </w:p>
        </w:tc>
        <w:tc>
          <w:tcPr>
            <w:tcW w:w="6408" w:type="dxa"/>
          </w:tcPr>
          <w:p w:rsidR="0034065E" w:rsidRPr="0034065E" w:rsidRDefault="0034065E" w:rsidP="003406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65E">
              <w:rPr>
                <w:rFonts w:ascii="Times New Roman" w:hAnsi="Times New Roman" w:cs="Times New Roman"/>
                <w:sz w:val="24"/>
                <w:szCs w:val="24"/>
              </w:rPr>
              <w:t>GATCTCTAGACGTGATGTTCGAACAGTTCGC</w:t>
            </w:r>
          </w:p>
        </w:tc>
      </w:tr>
    </w:tbl>
    <w:p w:rsidR="0034065E" w:rsidRPr="0034065E" w:rsidRDefault="0034065E" w:rsidP="0034065E">
      <w:pPr>
        <w:rPr>
          <w:rFonts w:ascii="Times New Roman" w:hAnsi="Times New Roman" w:cs="Times New Roman"/>
          <w:sz w:val="24"/>
          <w:szCs w:val="24"/>
        </w:rPr>
      </w:pPr>
    </w:p>
    <w:p w:rsidR="0034065E" w:rsidRPr="00F52105" w:rsidRDefault="0034065E" w:rsidP="0034065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34065E" w:rsidRPr="00F52105" w:rsidRDefault="0034065E" w:rsidP="0034065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34065E" w:rsidRPr="00F52105" w:rsidRDefault="0034065E" w:rsidP="0034065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2105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2</w:t>
      </w:r>
      <w:r w:rsidRPr="00F521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F52105">
        <w:rPr>
          <w:rFonts w:ascii="Times New Roman" w:eastAsia="Calibri" w:hAnsi="Times New Roman" w:cs="Times New Roman"/>
          <w:sz w:val="24"/>
          <w:szCs w:val="24"/>
          <w:lang w:val="en-US"/>
        </w:rPr>
        <w:t>ESI-</w:t>
      </w:r>
      <w:proofErr w:type="spellStart"/>
      <w:r w:rsidRPr="00F52105">
        <w:rPr>
          <w:rFonts w:ascii="Times New Roman" w:eastAsia="Calibri" w:hAnsi="Times New Roman" w:cs="Times New Roman"/>
          <w:sz w:val="24"/>
          <w:szCs w:val="24"/>
          <w:lang w:val="en-US"/>
        </w:rPr>
        <w:t>QqTOF</w:t>
      </w:r>
      <w:proofErr w:type="spellEnd"/>
      <w:r w:rsidRPr="00F521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MS data of the secondary metabolites produced by </w:t>
      </w:r>
      <w:r w:rsidRPr="00F52105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Streptomyces </w:t>
      </w:r>
      <w:r w:rsidRPr="00F52105">
        <w:rPr>
          <w:rFonts w:ascii="Times New Roman" w:eastAsia="Calibri" w:hAnsi="Times New Roman" w:cs="Times New Roman"/>
          <w:sz w:val="24"/>
          <w:szCs w:val="24"/>
          <w:lang w:val="en-US"/>
        </w:rPr>
        <w:t>sp. ADI96-15 after 7 d of cultivation in MYM medium.</w:t>
      </w:r>
      <w:proofErr w:type="gramEnd"/>
    </w:p>
    <w:tbl>
      <w:tblPr>
        <w:tblStyle w:val="Gitternetztabelle1hell1"/>
        <w:tblW w:w="0" w:type="auto"/>
        <w:tblLook w:val="04A0" w:firstRow="1" w:lastRow="0" w:firstColumn="1" w:lastColumn="0" w:noHBand="0" w:noVBand="1"/>
      </w:tblPr>
      <w:tblGrid>
        <w:gridCol w:w="722"/>
        <w:gridCol w:w="1030"/>
        <w:gridCol w:w="1138"/>
        <w:gridCol w:w="1747"/>
        <w:gridCol w:w="1138"/>
        <w:gridCol w:w="783"/>
        <w:gridCol w:w="3018"/>
      </w:tblGrid>
      <w:tr w:rsidR="00F52105" w:rsidRPr="00F52105" w:rsidTr="00562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t</w:t>
            </w:r>
            <w:proofErr w:type="spellEnd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[min]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/z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[M+H]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[M+2H]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 formula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(proposed)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/z</w:t>
            </w:r>
          </w:p>
          <w:p w:rsidR="0034065E" w:rsidRPr="00F52105" w:rsidRDefault="0034065E" w:rsidP="003406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proofErr w:type="gram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cd</w:t>
            </w:r>
            <w:proofErr w:type="spellEnd"/>
            <w:proofErr w:type="gramEnd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F521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  <w:proofErr w:type="spellEnd"/>
            <w:r w:rsidRPr="00F5210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/z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[ppm]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ntative ID</w:t>
            </w:r>
          </w:p>
        </w:tc>
      </w:tr>
      <w:tr w:rsidR="00F52105" w:rsidRPr="00F52105" w:rsidTr="0056277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1.1444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0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1.1445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buredin</w:t>
            </w:r>
            <w:proofErr w:type="spellEnd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</w:t>
            </w:r>
          </w:p>
        </w:tc>
      </w:tr>
      <w:tr w:rsidR="00F52105" w:rsidRPr="00F52105" w:rsidTr="0056277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1.3605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5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48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1.3606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ferrioxamine</w:t>
            </w:r>
            <w:proofErr w:type="spellEnd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</w:t>
            </w:r>
          </w:p>
        </w:tc>
      </w:tr>
      <w:tr w:rsidR="00F52105" w:rsidRPr="00F52105" w:rsidTr="0056277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5.1484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0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5.1485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nidentified </w:t>
            </w: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γ-</w:t>
            </w:r>
            <w:proofErr w:type="spellStart"/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utyrolactone</w:t>
            </w:r>
            <w:proofErr w:type="spellEnd"/>
          </w:p>
        </w:tc>
      </w:tr>
      <w:tr w:rsidR="00F52105" w:rsidRPr="00F52105" w:rsidTr="0056277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2.0567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100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159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3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31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2.0580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nthipeptide</w:t>
            </w:r>
            <w:proofErr w:type="spellEnd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L-2242</w:t>
            </w:r>
          </w:p>
        </w:tc>
      </w:tr>
      <w:tr w:rsidR="00F52105" w:rsidRPr="00F52105" w:rsidTr="0056277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5.2929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59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84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5.2932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ndicidin</w:t>
            </w:r>
            <w:proofErr w:type="spellEnd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</w:t>
            </w:r>
          </w:p>
        </w:tc>
      </w:tr>
      <w:tr w:rsidR="00F52105" w:rsidRPr="00F52105" w:rsidTr="0056277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2.6277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48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81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2.6281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0" w:type="auto"/>
            <w:noWrap/>
            <w:hideMark/>
          </w:tcPr>
          <w:p w:rsidR="0034065E" w:rsidRPr="00F52105" w:rsidRDefault="0034065E" w:rsidP="003406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rugamide</w:t>
            </w:r>
            <w:proofErr w:type="spellEnd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 or </w:t>
            </w:r>
            <w:proofErr w:type="spellStart"/>
            <w:r w:rsidRPr="00F52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mpacyclin</w:t>
            </w:r>
            <w:proofErr w:type="spellEnd"/>
          </w:p>
        </w:tc>
      </w:tr>
    </w:tbl>
    <w:p w:rsidR="0034065E" w:rsidRPr="00F52105" w:rsidRDefault="0034065E" w:rsidP="0034065E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4065E" w:rsidRPr="00F52105" w:rsidRDefault="0034065E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52105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34065E" w:rsidRPr="00F52105" w:rsidRDefault="0034065E" w:rsidP="0034065E">
      <w:pPr>
        <w:spacing w:after="160" w:line="36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  <w:sectPr w:rsidR="0034065E" w:rsidRPr="00F521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4065E" w:rsidRPr="00F52105" w:rsidRDefault="0034065E" w:rsidP="0034065E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2105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F5210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F52105">
        <w:rPr>
          <w:rFonts w:ascii="Times New Roman" w:eastAsia="Calibri" w:hAnsi="Times New Roman" w:cs="Times New Roman"/>
          <w:sz w:val="24"/>
          <w:szCs w:val="24"/>
          <w:lang w:val="en-US"/>
        </w:rPr>
        <w:t>Differentially expressed genes in primary metabolism pathways of the three ECF mutant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960"/>
        <w:gridCol w:w="1260"/>
        <w:gridCol w:w="960"/>
        <w:gridCol w:w="960"/>
        <w:gridCol w:w="1056"/>
        <w:gridCol w:w="960"/>
        <w:gridCol w:w="960"/>
        <w:gridCol w:w="1056"/>
        <w:gridCol w:w="960"/>
        <w:gridCol w:w="960"/>
      </w:tblGrid>
      <w:tr w:rsidR="00F52105" w:rsidRPr="00F52105" w:rsidTr="00562778">
        <w:trPr>
          <w:trHeight w:val="300"/>
        </w:trPr>
        <w:tc>
          <w:tcPr>
            <w:tcW w:w="2904" w:type="dxa"/>
            <w:gridSpan w:val="2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80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CF200</w:t>
            </w:r>
          </w:p>
        </w:tc>
        <w:tc>
          <w:tcPr>
            <w:tcW w:w="2976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CF300</w:t>
            </w:r>
          </w:p>
        </w:tc>
        <w:tc>
          <w:tcPr>
            <w:tcW w:w="2976" w:type="dxa"/>
            <w:gridSpan w:val="3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CF500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tcBorders>
              <w:bottom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wn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up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eg</w:t>
            </w:r>
            <w:proofErr w:type="spellEnd"/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05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wn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up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eg</w:t>
            </w:r>
            <w:proofErr w:type="spellEnd"/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05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own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up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eg</w:t>
            </w:r>
            <w:proofErr w:type="spellEnd"/>
            <w:r w:rsidRPr="00F5210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tcBorders>
              <w:top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05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parag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partat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yste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istid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enylalan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l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yptophan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yros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Valine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A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ycolysis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uconeogenesis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tty acid oxidation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erage (all)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%</w:t>
            </w:r>
          </w:p>
        </w:tc>
      </w:tr>
      <w:tr w:rsidR="00F52105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065E" w:rsidRPr="00F52105" w:rsidTr="00562778">
        <w:trPr>
          <w:trHeight w:val="300"/>
        </w:trPr>
        <w:tc>
          <w:tcPr>
            <w:tcW w:w="1944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erage (Amino acid)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%</w:t>
            </w:r>
          </w:p>
        </w:tc>
        <w:tc>
          <w:tcPr>
            <w:tcW w:w="1056" w:type="dxa"/>
            <w:tcBorders>
              <w:left w:val="single" w:sz="12" w:space="0" w:color="auto"/>
            </w:tcBorders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34065E" w:rsidRPr="00F52105" w:rsidRDefault="0034065E" w:rsidP="0034065E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521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%</w:t>
            </w:r>
          </w:p>
        </w:tc>
      </w:tr>
    </w:tbl>
    <w:p w:rsidR="0034065E" w:rsidRPr="00F52105" w:rsidRDefault="0034065E" w:rsidP="0034065E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4065E" w:rsidRDefault="0034065E">
      <w:pPr>
        <w:rPr>
          <w:rFonts w:ascii="Times New Roman" w:hAnsi="Times New Roman" w:cs="Times New Roman"/>
          <w:sz w:val="24"/>
          <w:szCs w:val="24"/>
          <w:lang w:val="de-AT"/>
        </w:rPr>
        <w:sectPr w:rsidR="0034065E" w:rsidSect="003406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065E" w:rsidRPr="00E509C7" w:rsidRDefault="0034065E">
      <w:pPr>
        <w:rPr>
          <w:rFonts w:ascii="Times New Roman" w:hAnsi="Times New Roman" w:cs="Times New Roman"/>
          <w:b/>
          <w:sz w:val="24"/>
          <w:szCs w:val="24"/>
          <w:lang w:val="de-AT"/>
        </w:rPr>
      </w:pPr>
      <w:r w:rsidRPr="00E509C7">
        <w:rPr>
          <w:rFonts w:ascii="Times New Roman" w:hAnsi="Times New Roman" w:cs="Times New Roman"/>
          <w:b/>
          <w:sz w:val="24"/>
          <w:szCs w:val="24"/>
          <w:lang w:val="de-AT"/>
        </w:rPr>
        <w:lastRenderedPageBreak/>
        <w:t xml:space="preserve">Figure S1. </w:t>
      </w:r>
    </w:p>
    <w:p w:rsidR="0034065E" w:rsidRDefault="0034065E">
      <w:pPr>
        <w:rPr>
          <w:rFonts w:ascii="Times New Roman" w:hAnsi="Times New Roman" w:cs="Times New Roman"/>
          <w:sz w:val="24"/>
          <w:szCs w:val="24"/>
          <w:lang w:val="de-AT"/>
        </w:rPr>
      </w:pPr>
    </w:p>
    <w:p w:rsidR="00EB1872" w:rsidRDefault="00EB1872">
      <w:pPr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872" w:rsidRDefault="00EB1872">
      <w:pPr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sz w:val="24"/>
          <w:szCs w:val="24"/>
          <w:lang w:val="de-AT"/>
        </w:rPr>
        <w:br w:type="page"/>
      </w:r>
    </w:p>
    <w:p w:rsidR="00EB1872" w:rsidRPr="00E509C7" w:rsidRDefault="00EB1872">
      <w:pPr>
        <w:rPr>
          <w:rFonts w:ascii="Times New Roman" w:hAnsi="Times New Roman" w:cs="Times New Roman"/>
          <w:b/>
          <w:sz w:val="24"/>
          <w:szCs w:val="24"/>
          <w:lang w:val="de-AT"/>
        </w:rPr>
      </w:pPr>
      <w:r w:rsidRPr="00E509C7">
        <w:rPr>
          <w:rFonts w:ascii="Times New Roman" w:hAnsi="Times New Roman" w:cs="Times New Roman"/>
          <w:b/>
          <w:sz w:val="24"/>
          <w:szCs w:val="24"/>
          <w:lang w:val="de-AT"/>
        </w:rPr>
        <w:lastRenderedPageBreak/>
        <w:t>Figure S2.</w:t>
      </w:r>
    </w:p>
    <w:p w:rsidR="00EB1872" w:rsidRDefault="00EB1872">
      <w:pPr>
        <w:rPr>
          <w:rFonts w:ascii="Times New Roman" w:hAnsi="Times New Roman" w:cs="Times New Roman"/>
          <w:sz w:val="24"/>
          <w:szCs w:val="24"/>
          <w:lang w:val="de-AT"/>
        </w:rPr>
      </w:pPr>
    </w:p>
    <w:p w:rsidR="00EB1872" w:rsidRDefault="00EB1872">
      <w:pPr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872" w:rsidRDefault="00EB1872">
      <w:pPr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sz w:val="24"/>
          <w:szCs w:val="24"/>
          <w:lang w:val="de-AT"/>
        </w:rPr>
        <w:br w:type="page"/>
      </w:r>
    </w:p>
    <w:p w:rsidR="00EB1872" w:rsidRPr="00E509C7" w:rsidRDefault="00EB1872">
      <w:pPr>
        <w:rPr>
          <w:rFonts w:ascii="Times New Roman" w:hAnsi="Times New Roman" w:cs="Times New Roman"/>
          <w:b/>
          <w:sz w:val="24"/>
          <w:szCs w:val="24"/>
          <w:lang w:val="de-AT"/>
        </w:rPr>
      </w:pPr>
      <w:r w:rsidRPr="00E509C7">
        <w:rPr>
          <w:rFonts w:ascii="Times New Roman" w:hAnsi="Times New Roman" w:cs="Times New Roman"/>
          <w:b/>
          <w:sz w:val="24"/>
          <w:szCs w:val="24"/>
          <w:lang w:val="de-AT"/>
        </w:rPr>
        <w:lastRenderedPageBreak/>
        <w:t>Figure S3.</w:t>
      </w:r>
    </w:p>
    <w:p w:rsidR="00EB1872" w:rsidRDefault="00EB1872">
      <w:pPr>
        <w:rPr>
          <w:rFonts w:ascii="Times New Roman" w:hAnsi="Times New Roman" w:cs="Times New Roman"/>
          <w:sz w:val="24"/>
          <w:szCs w:val="24"/>
          <w:lang w:val="de-AT"/>
        </w:rPr>
      </w:pPr>
    </w:p>
    <w:p w:rsidR="00A5689C" w:rsidRDefault="00EB1872">
      <w:pPr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89C" w:rsidRDefault="00A5689C">
      <w:pPr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sz w:val="24"/>
          <w:szCs w:val="24"/>
          <w:lang w:val="de-AT"/>
        </w:rPr>
        <w:br w:type="page"/>
      </w:r>
      <w:bookmarkStart w:id="0" w:name="_GoBack"/>
      <w:bookmarkEnd w:id="0"/>
    </w:p>
    <w:p w:rsidR="00EB1872" w:rsidRDefault="00A568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68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4.</w:t>
      </w:r>
      <w:r w:rsidRPr="00A568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5689C">
        <w:rPr>
          <w:rFonts w:ascii="Times New Roman" w:hAnsi="Times New Roman" w:cs="Times New Roman"/>
          <w:sz w:val="24"/>
          <w:szCs w:val="24"/>
          <w:lang w:val="en-US"/>
        </w:rPr>
        <w:t xml:space="preserve">Production of secondary metabolites by </w:t>
      </w:r>
      <w:r w:rsidRPr="00A568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A5689C">
        <w:rPr>
          <w:rFonts w:ascii="Times New Roman" w:hAnsi="Times New Roman" w:cs="Times New Roman"/>
          <w:i/>
          <w:sz w:val="24"/>
          <w:szCs w:val="24"/>
          <w:lang w:val="en-US"/>
        </w:rPr>
        <w:t>venezuel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verexpressing </w:t>
      </w:r>
      <w:proofErr w:type="spellStart"/>
      <w:r w:rsidRPr="00A5689C">
        <w:rPr>
          <w:rFonts w:ascii="Times New Roman" w:hAnsi="Times New Roman" w:cs="Times New Roman"/>
          <w:i/>
          <w:sz w:val="24"/>
          <w:szCs w:val="24"/>
          <w:lang w:val="en-US"/>
        </w:rPr>
        <w:t>pep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 in comparison with the strain harboring empty vector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+) and (-) mean with or without ethanol shock, respectively.</w:t>
      </w:r>
    </w:p>
    <w:p w:rsidR="00A5689C" w:rsidRDefault="00A5689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5689C" w:rsidRPr="00A5689C" w:rsidRDefault="00A568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6B1F549B" wp14:editId="712C2EAF">
            <wp:extent cx="5200650" cy="3133725"/>
            <wp:effectExtent l="0" t="0" r="1905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5689C" w:rsidRPr="00A5689C" w:rsidRDefault="00A568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923597F" wp14:editId="44A9837C">
            <wp:extent cx="5200650" cy="323850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5689C" w:rsidRPr="00A5689C" w:rsidRDefault="00A5689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5689C" w:rsidRPr="00A56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65E"/>
    <w:rsid w:val="0034065E"/>
    <w:rsid w:val="003A7DEE"/>
    <w:rsid w:val="00A5689C"/>
    <w:rsid w:val="00AE7EAB"/>
    <w:rsid w:val="00B06A56"/>
    <w:rsid w:val="00C4065B"/>
    <w:rsid w:val="00E509C7"/>
    <w:rsid w:val="00EB1872"/>
    <w:rsid w:val="00F5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TableNormal"/>
    <w:uiPriority w:val="46"/>
    <w:rsid w:val="0034065E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59"/>
    <w:rsid w:val="00340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87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TableNormal"/>
    <w:uiPriority w:val="46"/>
    <w:rsid w:val="0034065E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59"/>
    <w:rsid w:val="00340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8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87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WORK-1\RUNNING%20PROJECTS\StrepStress_FWF_FINISHED\Progress_2020\Copy%20of%20pPEPX_05_final_01_export_20030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WORK-1\RUNNING%20PROJECTS\StrepStress_FWF_FINISHED\Progress_2020\Copy%20of%20pPEPX_05_final_01_export_20030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l-GR" sz="1800" b="1"/>
              <a:t>γ-</a:t>
            </a:r>
            <a:r>
              <a:rPr lang="en-US" sz="1800" b="1"/>
              <a:t>Aminobutyrate Ureas (Gaburedins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py!$A$18</c:f>
              <c:strCache>
                <c:ptCount val="1"/>
                <c:pt idx="0">
                  <c:v>Gaburedin B/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py!$P$18:$AB$18</c:f>
                <c:numCache>
                  <c:formatCode>General</c:formatCode>
                  <c:ptCount val="13"/>
                  <c:pt idx="0">
                    <c:v>166770.27056052911</c:v>
                  </c:pt>
                  <c:pt idx="1">
                    <c:v>3622311.3760382594</c:v>
                  </c:pt>
                  <c:pt idx="2">
                    <c:v>1829628.8593775886</c:v>
                  </c:pt>
                  <c:pt idx="3">
                    <c:v>8500520.2127357181</c:v>
                  </c:pt>
                  <c:pt idx="4">
                    <c:v>1365426.3163437557</c:v>
                  </c:pt>
                  <c:pt idx="5">
                    <c:v>1158453.8716656156</c:v>
                  </c:pt>
                  <c:pt idx="6">
                    <c:v>57477652.453072496</c:v>
                  </c:pt>
                  <c:pt idx="7">
                    <c:v>2456808.7062185467</c:v>
                  </c:pt>
                  <c:pt idx="8">
                    <c:v>6214695.6368507203</c:v>
                  </c:pt>
                  <c:pt idx="9">
                    <c:v>7803808.3550259611</c:v>
                  </c:pt>
                  <c:pt idx="10">
                    <c:v>691629.98653919215</c:v>
                  </c:pt>
                  <c:pt idx="11">
                    <c:v>970312.80567229888</c:v>
                  </c:pt>
                  <c:pt idx="12">
                    <c:v>470695.91433645465</c:v>
                  </c:pt>
                </c:numCache>
              </c:numRef>
            </c:plus>
            <c:minus>
              <c:numRef>
                <c:f>Copy!$P$18:$AB$18</c:f>
                <c:numCache>
                  <c:formatCode>General</c:formatCode>
                  <c:ptCount val="13"/>
                  <c:pt idx="0">
                    <c:v>166770.27056052911</c:v>
                  </c:pt>
                  <c:pt idx="1">
                    <c:v>3622311.3760382594</c:v>
                  </c:pt>
                  <c:pt idx="2">
                    <c:v>1829628.8593775886</c:v>
                  </c:pt>
                  <c:pt idx="3">
                    <c:v>8500520.2127357181</c:v>
                  </c:pt>
                  <c:pt idx="4">
                    <c:v>1365426.3163437557</c:v>
                  </c:pt>
                  <c:pt idx="5">
                    <c:v>1158453.8716656156</c:v>
                  </c:pt>
                  <c:pt idx="6">
                    <c:v>57477652.453072496</c:v>
                  </c:pt>
                  <c:pt idx="7">
                    <c:v>2456808.7062185467</c:v>
                  </c:pt>
                  <c:pt idx="8">
                    <c:v>6214695.6368507203</c:v>
                  </c:pt>
                  <c:pt idx="9">
                    <c:v>7803808.3550259611</c:v>
                  </c:pt>
                  <c:pt idx="10">
                    <c:v>691629.98653919215</c:v>
                  </c:pt>
                  <c:pt idx="11">
                    <c:v>970312.80567229888</c:v>
                  </c:pt>
                  <c:pt idx="12">
                    <c:v>470695.914336454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py!$B$2:$N$2</c:f>
              <c:strCache>
                <c:ptCount val="13"/>
                <c:pt idx="0">
                  <c:v>MYM</c:v>
                </c:pt>
                <c:pt idx="1">
                  <c:v>18h pSOK806  -</c:v>
                </c:pt>
                <c:pt idx="2">
                  <c:v>24h pSOK806  -</c:v>
                </c:pt>
                <c:pt idx="3">
                  <c:v>48h pSOK806  -</c:v>
                </c:pt>
                <c:pt idx="4">
                  <c:v>18h pSOK806  +</c:v>
                </c:pt>
                <c:pt idx="5">
                  <c:v>24h pSOK806  +</c:v>
                </c:pt>
                <c:pt idx="6">
                  <c:v>48h pSOK806  +</c:v>
                </c:pt>
                <c:pt idx="7">
                  <c:v>18h PEPX  -</c:v>
                </c:pt>
                <c:pt idx="8">
                  <c:v>24h PEPX  -</c:v>
                </c:pt>
                <c:pt idx="9">
                  <c:v>48h PEPX  -</c:v>
                </c:pt>
                <c:pt idx="10">
                  <c:v>18h PEPX  +</c:v>
                </c:pt>
                <c:pt idx="11">
                  <c:v>24h PEPX  +</c:v>
                </c:pt>
                <c:pt idx="12">
                  <c:v>48h PEPX  +</c:v>
                </c:pt>
              </c:strCache>
            </c:strRef>
          </c:cat>
          <c:val>
            <c:numRef>
              <c:f>Copy!$B$18:$N$18</c:f>
              <c:numCache>
                <c:formatCode>0.00E+00</c:formatCode>
                <c:ptCount val="13"/>
                <c:pt idx="0">
                  <c:v>9550953.3368425146</c:v>
                </c:pt>
                <c:pt idx="1">
                  <c:v>7729982.2922588559</c:v>
                </c:pt>
                <c:pt idx="2">
                  <c:v>28281914.428063866</c:v>
                </c:pt>
                <c:pt idx="3">
                  <c:v>54729076.290340163</c:v>
                </c:pt>
                <c:pt idx="4">
                  <c:v>5019083.821708207</c:v>
                </c:pt>
                <c:pt idx="5">
                  <c:v>5247140.0514560435</c:v>
                </c:pt>
                <c:pt idx="6">
                  <c:v>40997162.947177999</c:v>
                </c:pt>
                <c:pt idx="7">
                  <c:v>11170785.302571179</c:v>
                </c:pt>
                <c:pt idx="8">
                  <c:v>23307481.038662601</c:v>
                </c:pt>
                <c:pt idx="9">
                  <c:v>43515341.545514874</c:v>
                </c:pt>
                <c:pt idx="10">
                  <c:v>4955878.7090809196</c:v>
                </c:pt>
                <c:pt idx="11">
                  <c:v>4856849.0195402997</c:v>
                </c:pt>
                <c:pt idx="12">
                  <c:v>5360043.10078968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037-4560-B2B8-844E97DA9EFA}"/>
            </c:ext>
          </c:extLst>
        </c:ser>
        <c:ser>
          <c:idx val="1"/>
          <c:order val="1"/>
          <c:tx>
            <c:strRef>
              <c:f>Copy!$A$19</c:f>
              <c:strCache>
                <c:ptCount val="1"/>
                <c:pt idx="0">
                  <c:v>Gaburedin B/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py!$P$19:$AB$19</c:f>
                <c:numCache>
                  <c:formatCode>General</c:formatCode>
                  <c:ptCount val="13"/>
                  <c:pt idx="0">
                    <c:v>9336.3539010501008</c:v>
                  </c:pt>
                  <c:pt idx="1">
                    <c:v>4476080.6855703192</c:v>
                  </c:pt>
                  <c:pt idx="2">
                    <c:v>3008416.5661588875</c:v>
                  </c:pt>
                  <c:pt idx="3">
                    <c:v>14929810.305962564</c:v>
                  </c:pt>
                  <c:pt idx="4">
                    <c:v>800725.12413075834</c:v>
                  </c:pt>
                  <c:pt idx="5">
                    <c:v>308854.76216606342</c:v>
                  </c:pt>
                  <c:pt idx="6">
                    <c:v>55151751.23417379</c:v>
                  </c:pt>
                  <c:pt idx="7">
                    <c:v>3206122.5147626437</c:v>
                  </c:pt>
                  <c:pt idx="8">
                    <c:v>12730933.653127791</c:v>
                  </c:pt>
                  <c:pt idx="9">
                    <c:v>8529528.8420314286</c:v>
                  </c:pt>
                  <c:pt idx="10">
                    <c:v>765432.29259969015</c:v>
                  </c:pt>
                  <c:pt idx="11">
                    <c:v>661885.39083796018</c:v>
                  </c:pt>
                  <c:pt idx="12">
                    <c:v>2249252.9627977898</c:v>
                  </c:pt>
                </c:numCache>
              </c:numRef>
            </c:plus>
            <c:minus>
              <c:numRef>
                <c:f>Copy!$P$19:$AB$19</c:f>
                <c:numCache>
                  <c:formatCode>General</c:formatCode>
                  <c:ptCount val="13"/>
                  <c:pt idx="0">
                    <c:v>9336.3539010501008</c:v>
                  </c:pt>
                  <c:pt idx="1">
                    <c:v>4476080.6855703192</c:v>
                  </c:pt>
                  <c:pt idx="2">
                    <c:v>3008416.5661588875</c:v>
                  </c:pt>
                  <c:pt idx="3">
                    <c:v>14929810.305962564</c:v>
                  </c:pt>
                  <c:pt idx="4">
                    <c:v>800725.12413075834</c:v>
                  </c:pt>
                  <c:pt idx="5">
                    <c:v>308854.76216606342</c:v>
                  </c:pt>
                  <c:pt idx="6">
                    <c:v>55151751.23417379</c:v>
                  </c:pt>
                  <c:pt idx="7">
                    <c:v>3206122.5147626437</c:v>
                  </c:pt>
                  <c:pt idx="8">
                    <c:v>12730933.653127791</c:v>
                  </c:pt>
                  <c:pt idx="9">
                    <c:v>8529528.8420314286</c:v>
                  </c:pt>
                  <c:pt idx="10">
                    <c:v>765432.29259969015</c:v>
                  </c:pt>
                  <c:pt idx="11">
                    <c:v>661885.39083796018</c:v>
                  </c:pt>
                  <c:pt idx="12">
                    <c:v>2249252.96279778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py!$B$2:$N$2</c:f>
              <c:strCache>
                <c:ptCount val="13"/>
                <c:pt idx="0">
                  <c:v>MYM</c:v>
                </c:pt>
                <c:pt idx="1">
                  <c:v>18h pSOK806  -</c:v>
                </c:pt>
                <c:pt idx="2">
                  <c:v>24h pSOK806  -</c:v>
                </c:pt>
                <c:pt idx="3">
                  <c:v>48h pSOK806  -</c:v>
                </c:pt>
                <c:pt idx="4">
                  <c:v>18h pSOK806  +</c:v>
                </c:pt>
                <c:pt idx="5">
                  <c:v>24h pSOK806  +</c:v>
                </c:pt>
                <c:pt idx="6">
                  <c:v>48h pSOK806  +</c:v>
                </c:pt>
                <c:pt idx="7">
                  <c:v>18h PEPX  -</c:v>
                </c:pt>
                <c:pt idx="8">
                  <c:v>24h PEPX  -</c:v>
                </c:pt>
                <c:pt idx="9">
                  <c:v>48h PEPX  -</c:v>
                </c:pt>
                <c:pt idx="10">
                  <c:v>18h PEPX  +</c:v>
                </c:pt>
                <c:pt idx="11">
                  <c:v>24h PEPX  +</c:v>
                </c:pt>
                <c:pt idx="12">
                  <c:v>48h PEPX  +</c:v>
                </c:pt>
              </c:strCache>
            </c:strRef>
          </c:cat>
          <c:val>
            <c:numRef>
              <c:f>Copy!$B$19:$N$19</c:f>
              <c:numCache>
                <c:formatCode>0.00E+00</c:formatCode>
                <c:ptCount val="13"/>
                <c:pt idx="0">
                  <c:v>1727385.9383875998</c:v>
                </c:pt>
                <c:pt idx="1">
                  <c:v>8654462.2948247287</c:v>
                </c:pt>
                <c:pt idx="2">
                  <c:v>57082341.585894607</c:v>
                </c:pt>
                <c:pt idx="3">
                  <c:v>96267351.858568028</c:v>
                </c:pt>
                <c:pt idx="4">
                  <c:v>1694579.2647782452</c:v>
                </c:pt>
                <c:pt idx="5">
                  <c:v>2845325.9751375564</c:v>
                </c:pt>
                <c:pt idx="6">
                  <c:v>39848366.306017019</c:v>
                </c:pt>
                <c:pt idx="7">
                  <c:v>12150580.346412888</c:v>
                </c:pt>
                <c:pt idx="8">
                  <c:v>35034215.662776373</c:v>
                </c:pt>
                <c:pt idx="9">
                  <c:v>64948033.256476872</c:v>
                </c:pt>
                <c:pt idx="10">
                  <c:v>1016058.8840539657</c:v>
                </c:pt>
                <c:pt idx="11">
                  <c:v>1373552.1561785091</c:v>
                </c:pt>
                <c:pt idx="12">
                  <c:v>3068207.35557551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2037-4560-B2B8-844E97DA9EFA}"/>
            </c:ext>
          </c:extLst>
        </c:ser>
        <c:ser>
          <c:idx val="2"/>
          <c:order val="2"/>
          <c:tx>
            <c:strRef>
              <c:f>Copy!$A$20</c:f>
              <c:strCache>
                <c:ptCount val="1"/>
                <c:pt idx="0">
                  <c:v>Gaburedin 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py!$P$20:$AB$20</c:f>
                <c:numCache>
                  <c:formatCode>General</c:formatCode>
                  <c:ptCount val="13"/>
                  <c:pt idx="0">
                    <c:v>213989.12168021049</c:v>
                  </c:pt>
                  <c:pt idx="1">
                    <c:v>465775.54228238569</c:v>
                  </c:pt>
                  <c:pt idx="2">
                    <c:v>210423.28876573264</c:v>
                  </c:pt>
                  <c:pt idx="3">
                    <c:v>3430040.5338100963</c:v>
                  </c:pt>
                  <c:pt idx="4">
                    <c:v>100261.78865153485</c:v>
                  </c:pt>
                  <c:pt idx="5">
                    <c:v>174073.13722454791</c:v>
                  </c:pt>
                  <c:pt idx="6">
                    <c:v>6563849.9639137462</c:v>
                  </c:pt>
                  <c:pt idx="7">
                    <c:v>358772.66220779822</c:v>
                  </c:pt>
                  <c:pt idx="8">
                    <c:v>861448.45969362871</c:v>
                  </c:pt>
                  <c:pt idx="9">
                    <c:v>1000224.6319908183</c:v>
                  </c:pt>
                  <c:pt idx="10">
                    <c:v>231174.98774878075</c:v>
                  </c:pt>
                  <c:pt idx="11">
                    <c:v>291370.0477241198</c:v>
                  </c:pt>
                  <c:pt idx="12">
                    <c:v>712572.77303923503</c:v>
                  </c:pt>
                </c:numCache>
              </c:numRef>
            </c:plus>
            <c:minus>
              <c:numRef>
                <c:f>Copy!$P$20:$AB$20</c:f>
                <c:numCache>
                  <c:formatCode>General</c:formatCode>
                  <c:ptCount val="13"/>
                  <c:pt idx="0">
                    <c:v>213989.12168021049</c:v>
                  </c:pt>
                  <c:pt idx="1">
                    <c:v>465775.54228238569</c:v>
                  </c:pt>
                  <c:pt idx="2">
                    <c:v>210423.28876573264</c:v>
                  </c:pt>
                  <c:pt idx="3">
                    <c:v>3430040.5338100963</c:v>
                  </c:pt>
                  <c:pt idx="4">
                    <c:v>100261.78865153485</c:v>
                  </c:pt>
                  <c:pt idx="5">
                    <c:v>174073.13722454791</c:v>
                  </c:pt>
                  <c:pt idx="6">
                    <c:v>6563849.9639137462</c:v>
                  </c:pt>
                  <c:pt idx="7">
                    <c:v>358772.66220779822</c:v>
                  </c:pt>
                  <c:pt idx="8">
                    <c:v>861448.45969362871</c:v>
                  </c:pt>
                  <c:pt idx="9">
                    <c:v>1000224.6319908183</c:v>
                  </c:pt>
                  <c:pt idx="10">
                    <c:v>231174.98774878075</c:v>
                  </c:pt>
                  <c:pt idx="11">
                    <c:v>291370.0477241198</c:v>
                  </c:pt>
                  <c:pt idx="12">
                    <c:v>712572.773039235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py!$B$2:$N$2</c:f>
              <c:strCache>
                <c:ptCount val="13"/>
                <c:pt idx="0">
                  <c:v>MYM</c:v>
                </c:pt>
                <c:pt idx="1">
                  <c:v>18h pSOK806  -</c:v>
                </c:pt>
                <c:pt idx="2">
                  <c:v>24h pSOK806  -</c:v>
                </c:pt>
                <c:pt idx="3">
                  <c:v>48h pSOK806  -</c:v>
                </c:pt>
                <c:pt idx="4">
                  <c:v>18h pSOK806  +</c:v>
                </c:pt>
                <c:pt idx="5">
                  <c:v>24h pSOK806  +</c:v>
                </c:pt>
                <c:pt idx="6">
                  <c:v>48h pSOK806  +</c:v>
                </c:pt>
                <c:pt idx="7">
                  <c:v>18h PEPX  -</c:v>
                </c:pt>
                <c:pt idx="8">
                  <c:v>24h PEPX  -</c:v>
                </c:pt>
                <c:pt idx="9">
                  <c:v>48h PEPX  -</c:v>
                </c:pt>
                <c:pt idx="10">
                  <c:v>18h PEPX  +</c:v>
                </c:pt>
                <c:pt idx="11">
                  <c:v>24h PEPX  +</c:v>
                </c:pt>
                <c:pt idx="12">
                  <c:v>48h PEPX  +</c:v>
                </c:pt>
              </c:strCache>
            </c:strRef>
          </c:cat>
          <c:val>
            <c:numRef>
              <c:f>Copy!$B$20:$N$20</c:f>
              <c:numCache>
                <c:formatCode>0.00E+00</c:formatCode>
                <c:ptCount val="13"/>
                <c:pt idx="0">
                  <c:v>2728234.7709629303</c:v>
                </c:pt>
                <c:pt idx="1">
                  <c:v>1107736.2653913307</c:v>
                </c:pt>
                <c:pt idx="2">
                  <c:v>6021392.8870418593</c:v>
                </c:pt>
                <c:pt idx="3">
                  <c:v>16910921.506949168</c:v>
                </c:pt>
                <c:pt idx="4">
                  <c:v>602567.40944818233</c:v>
                </c:pt>
                <c:pt idx="5">
                  <c:v>988087.73058605473</c:v>
                </c:pt>
                <c:pt idx="6">
                  <c:v>6794836.3459064541</c:v>
                </c:pt>
                <c:pt idx="7">
                  <c:v>1313069.0502154257</c:v>
                </c:pt>
                <c:pt idx="8">
                  <c:v>2974424.0538720102</c:v>
                </c:pt>
                <c:pt idx="9">
                  <c:v>9054968.4788550101</c:v>
                </c:pt>
                <c:pt idx="10">
                  <c:v>788577.80554597464</c:v>
                </c:pt>
                <c:pt idx="11">
                  <c:v>963289.95019058138</c:v>
                </c:pt>
                <c:pt idx="12">
                  <c:v>1666651.88840158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2037-4560-B2B8-844E97DA9EFA}"/>
            </c:ext>
          </c:extLst>
        </c:ser>
        <c:ser>
          <c:idx val="3"/>
          <c:order val="3"/>
          <c:tx>
            <c:strRef>
              <c:f>Copy!$A$21</c:f>
              <c:strCache>
                <c:ptCount val="1"/>
                <c:pt idx="0">
                  <c:v>Gaburedin 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py!$P$21:$AB$21</c:f>
                <c:numCache>
                  <c:formatCode>General</c:formatCode>
                  <c:ptCount val="13"/>
                  <c:pt idx="0">
                    <c:v>101218.39058407769</c:v>
                  </c:pt>
                  <c:pt idx="1">
                    <c:v>392475.41637970507</c:v>
                  </c:pt>
                  <c:pt idx="2">
                    <c:v>234433.24181093837</c:v>
                  </c:pt>
                  <c:pt idx="3">
                    <c:v>2013940.9842865267</c:v>
                  </c:pt>
                  <c:pt idx="4">
                    <c:v>62211.464195616689</c:v>
                  </c:pt>
                  <c:pt idx="5">
                    <c:v>228665.76398932733</c:v>
                  </c:pt>
                  <c:pt idx="6">
                    <c:v>2271766.2919704579</c:v>
                  </c:pt>
                  <c:pt idx="7">
                    <c:v>144605.50527483231</c:v>
                  </c:pt>
                  <c:pt idx="8">
                    <c:v>41258.446825359228</c:v>
                  </c:pt>
                  <c:pt idx="9">
                    <c:v>3606948.6130754533</c:v>
                  </c:pt>
                  <c:pt idx="10">
                    <c:v>115708.30473826565</c:v>
                  </c:pt>
                  <c:pt idx="11">
                    <c:v>589883.14431391901</c:v>
                  </c:pt>
                  <c:pt idx="12">
                    <c:v>47766.044223158366</c:v>
                  </c:pt>
                </c:numCache>
              </c:numRef>
            </c:plus>
            <c:minus>
              <c:numRef>
                <c:f>Copy!$P$21:$AB$21</c:f>
                <c:numCache>
                  <c:formatCode>General</c:formatCode>
                  <c:ptCount val="13"/>
                  <c:pt idx="0">
                    <c:v>101218.39058407769</c:v>
                  </c:pt>
                  <c:pt idx="1">
                    <c:v>392475.41637970507</c:v>
                  </c:pt>
                  <c:pt idx="2">
                    <c:v>234433.24181093837</c:v>
                  </c:pt>
                  <c:pt idx="3">
                    <c:v>2013940.9842865267</c:v>
                  </c:pt>
                  <c:pt idx="4">
                    <c:v>62211.464195616689</c:v>
                  </c:pt>
                  <c:pt idx="5">
                    <c:v>228665.76398932733</c:v>
                  </c:pt>
                  <c:pt idx="6">
                    <c:v>2271766.2919704579</c:v>
                  </c:pt>
                  <c:pt idx="7">
                    <c:v>144605.50527483231</c:v>
                  </c:pt>
                  <c:pt idx="8">
                    <c:v>41258.446825359228</c:v>
                  </c:pt>
                  <c:pt idx="9">
                    <c:v>3606948.6130754533</c:v>
                  </c:pt>
                  <c:pt idx="10">
                    <c:v>115708.30473826565</c:v>
                  </c:pt>
                  <c:pt idx="11">
                    <c:v>589883.14431391901</c:v>
                  </c:pt>
                  <c:pt idx="12">
                    <c:v>47766.0442231583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py!$B$2:$N$2</c:f>
              <c:strCache>
                <c:ptCount val="13"/>
                <c:pt idx="0">
                  <c:v>MYM</c:v>
                </c:pt>
                <c:pt idx="1">
                  <c:v>18h pSOK806  -</c:v>
                </c:pt>
                <c:pt idx="2">
                  <c:v>24h pSOK806  -</c:v>
                </c:pt>
                <c:pt idx="3">
                  <c:v>48h pSOK806  -</c:v>
                </c:pt>
                <c:pt idx="4">
                  <c:v>18h pSOK806  +</c:v>
                </c:pt>
                <c:pt idx="5">
                  <c:v>24h pSOK806  +</c:v>
                </c:pt>
                <c:pt idx="6">
                  <c:v>48h pSOK806  +</c:v>
                </c:pt>
                <c:pt idx="7">
                  <c:v>18h PEPX  -</c:v>
                </c:pt>
                <c:pt idx="8">
                  <c:v>24h PEPX  -</c:v>
                </c:pt>
                <c:pt idx="9">
                  <c:v>48h PEPX  -</c:v>
                </c:pt>
                <c:pt idx="10">
                  <c:v>18h PEPX  +</c:v>
                </c:pt>
                <c:pt idx="11">
                  <c:v>24h PEPX  +</c:v>
                </c:pt>
                <c:pt idx="12">
                  <c:v>48h PEPX  +</c:v>
                </c:pt>
              </c:strCache>
            </c:strRef>
          </c:cat>
          <c:val>
            <c:numRef>
              <c:f>Copy!$B$21:$N$21</c:f>
              <c:numCache>
                <c:formatCode>0.00E+00</c:formatCode>
                <c:ptCount val="13"/>
                <c:pt idx="0">
                  <c:v>1804896.25364697</c:v>
                </c:pt>
                <c:pt idx="1">
                  <c:v>1222956.4867778355</c:v>
                </c:pt>
                <c:pt idx="2">
                  <c:v>3551303.3799402132</c:v>
                </c:pt>
                <c:pt idx="3">
                  <c:v>6526033.4430078967</c:v>
                </c:pt>
                <c:pt idx="4">
                  <c:v>1615997.7828837365</c:v>
                </c:pt>
                <c:pt idx="5">
                  <c:v>1435819.7476712035</c:v>
                </c:pt>
                <c:pt idx="6">
                  <c:v>2912367.3179494101</c:v>
                </c:pt>
                <c:pt idx="7">
                  <c:v>1051110.0196690762</c:v>
                </c:pt>
                <c:pt idx="8">
                  <c:v>1329175.8045513432</c:v>
                </c:pt>
                <c:pt idx="9">
                  <c:v>5652679.1954973498</c:v>
                </c:pt>
                <c:pt idx="10">
                  <c:v>1237570.79970485</c:v>
                </c:pt>
                <c:pt idx="11">
                  <c:v>1342550.6921054034</c:v>
                </c:pt>
                <c:pt idx="12">
                  <c:v>1057570.78555253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2037-4560-B2B8-844E97DA9E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7090944"/>
        <c:axId val="512559936"/>
        <c:extLst xmlns:c16r2="http://schemas.microsoft.com/office/drawing/2015/06/chart"/>
      </c:barChart>
      <c:catAx>
        <c:axId val="787090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559936"/>
        <c:crosses val="autoZero"/>
        <c:auto val="1"/>
        <c:lblAlgn val="ctr"/>
        <c:lblOffset val="100"/>
        <c:noMultiLvlLbl val="0"/>
      </c:catAx>
      <c:valAx>
        <c:axId val="51255993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7090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/>
              <a:t>Jadomycin Related Compoun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py!$A$28</c:f>
              <c:strCache>
                <c:ptCount val="1"/>
                <c:pt idx="0">
                  <c:v>Phenanthroviridone?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py!$P$28:$AB$28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642096.54625239258</c:v>
                  </c:pt>
                  <c:pt idx="2">
                    <c:v>887694.10006150429</c:v>
                  </c:pt>
                  <c:pt idx="3">
                    <c:v>765661.34581582982</c:v>
                  </c:pt>
                  <c:pt idx="4">
                    <c:v>23694997.507026132</c:v>
                  </c:pt>
                  <c:pt idx="5">
                    <c:v>7241582.023721871</c:v>
                  </c:pt>
                  <c:pt idx="6">
                    <c:v>86370409.15078637</c:v>
                  </c:pt>
                  <c:pt idx="7">
                    <c:v>1642976.3400397142</c:v>
                  </c:pt>
                  <c:pt idx="8">
                    <c:v>6199815.2051889719</c:v>
                  </c:pt>
                  <c:pt idx="9">
                    <c:v>7528746.1029553544</c:v>
                  </c:pt>
                  <c:pt idx="10">
                    <c:v>777112.52863984613</c:v>
                  </c:pt>
                  <c:pt idx="11">
                    <c:v>8975643.0925990026</c:v>
                  </c:pt>
                  <c:pt idx="12">
                    <c:v>10176723.579517731</c:v>
                  </c:pt>
                </c:numCache>
              </c:numRef>
            </c:plus>
            <c:minus>
              <c:numRef>
                <c:f>Copy!$P$28:$AB$28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642096.54625239258</c:v>
                  </c:pt>
                  <c:pt idx="2">
                    <c:v>887694.10006150429</c:v>
                  </c:pt>
                  <c:pt idx="3">
                    <c:v>765661.34581582982</c:v>
                  </c:pt>
                  <c:pt idx="4">
                    <c:v>23694997.507026132</c:v>
                  </c:pt>
                  <c:pt idx="5">
                    <c:v>7241582.023721871</c:v>
                  </c:pt>
                  <c:pt idx="6">
                    <c:v>86370409.15078637</c:v>
                  </c:pt>
                  <c:pt idx="7">
                    <c:v>1642976.3400397142</c:v>
                  </c:pt>
                  <c:pt idx="8">
                    <c:v>6199815.2051889719</c:v>
                  </c:pt>
                  <c:pt idx="9">
                    <c:v>7528746.1029553544</c:v>
                  </c:pt>
                  <c:pt idx="10">
                    <c:v>777112.52863984613</c:v>
                  </c:pt>
                  <c:pt idx="11">
                    <c:v>8975643.0925990026</c:v>
                  </c:pt>
                  <c:pt idx="12">
                    <c:v>10176723.5795177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py!$B$2:$N$2</c:f>
              <c:strCache>
                <c:ptCount val="13"/>
                <c:pt idx="0">
                  <c:v>MYM</c:v>
                </c:pt>
                <c:pt idx="1">
                  <c:v>18h pSOK806  -</c:v>
                </c:pt>
                <c:pt idx="2">
                  <c:v>24h pSOK806  -</c:v>
                </c:pt>
                <c:pt idx="3">
                  <c:v>48h pSOK806  -</c:v>
                </c:pt>
                <c:pt idx="4">
                  <c:v>18h pSOK806  +</c:v>
                </c:pt>
                <c:pt idx="5">
                  <c:v>24h pSOK806  +</c:v>
                </c:pt>
                <c:pt idx="6">
                  <c:v>48h pSOK806  +</c:v>
                </c:pt>
                <c:pt idx="7">
                  <c:v>18h PEPX  -</c:v>
                </c:pt>
                <c:pt idx="8">
                  <c:v>24h PEPX  -</c:v>
                </c:pt>
                <c:pt idx="9">
                  <c:v>48h PEPX  -</c:v>
                </c:pt>
                <c:pt idx="10">
                  <c:v>18h PEPX  +</c:v>
                </c:pt>
                <c:pt idx="11">
                  <c:v>24h PEPX  +</c:v>
                </c:pt>
                <c:pt idx="12">
                  <c:v>48h PEPX  +</c:v>
                </c:pt>
              </c:strCache>
            </c:strRef>
          </c:cat>
          <c:val>
            <c:numRef>
              <c:f>Copy!$B$28:$N$28</c:f>
              <c:numCache>
                <c:formatCode>0.00E+00</c:formatCode>
                <c:ptCount val="13"/>
                <c:pt idx="0">
                  <c:v>0</c:v>
                </c:pt>
                <c:pt idx="1">
                  <c:v>1548833.1056374274</c:v>
                </c:pt>
                <c:pt idx="2">
                  <c:v>3551612.30171153</c:v>
                </c:pt>
                <c:pt idx="3">
                  <c:v>3321136.8170302031</c:v>
                </c:pt>
                <c:pt idx="4">
                  <c:v>22992470.889152762</c:v>
                </c:pt>
                <c:pt idx="5">
                  <c:v>13183308.488860106</c:v>
                </c:pt>
                <c:pt idx="6">
                  <c:v>64996635.3370938</c:v>
                </c:pt>
                <c:pt idx="7">
                  <c:v>3395766.8548039929</c:v>
                </c:pt>
                <c:pt idx="8">
                  <c:v>16818244.415547505</c:v>
                </c:pt>
                <c:pt idx="9">
                  <c:v>11419576.381371381</c:v>
                </c:pt>
                <c:pt idx="10">
                  <c:v>3864033.7744950266</c:v>
                </c:pt>
                <c:pt idx="11">
                  <c:v>9158139.1506696194</c:v>
                </c:pt>
                <c:pt idx="12">
                  <c:v>11170039.995985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AE7-4A22-9F36-20E16BB84394}"/>
            </c:ext>
          </c:extLst>
        </c:ser>
        <c:ser>
          <c:idx val="1"/>
          <c:order val="1"/>
          <c:tx>
            <c:strRef>
              <c:f>Copy!$A$29</c:f>
              <c:strCache>
                <c:ptCount val="1"/>
                <c:pt idx="0">
                  <c:v>Phenanthroviridone Isomer?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Copy!$P$29:$AB$29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33418.802810401357</c:v>
                  </c:pt>
                  <c:pt idx="2">
                    <c:v>87479.158592548702</c:v>
                  </c:pt>
                  <c:pt idx="3">
                    <c:v>377193.15714244632</c:v>
                  </c:pt>
                  <c:pt idx="4">
                    <c:v>2077360.904349529</c:v>
                  </c:pt>
                  <c:pt idx="5">
                    <c:v>2412554.1845890074</c:v>
                  </c:pt>
                  <c:pt idx="6">
                    <c:v>14104955.223827032</c:v>
                  </c:pt>
                  <c:pt idx="7">
                    <c:v>91817.426936885648</c:v>
                  </c:pt>
                  <c:pt idx="8">
                    <c:v>1431195.2011191112</c:v>
                  </c:pt>
                  <c:pt idx="9">
                    <c:v>1698133.7574542242</c:v>
                  </c:pt>
                  <c:pt idx="10">
                    <c:v>131659.0048418899</c:v>
                  </c:pt>
                  <c:pt idx="11">
                    <c:v>592606.1177002989</c:v>
                  </c:pt>
                  <c:pt idx="12">
                    <c:v>1248952.8413907676</c:v>
                  </c:pt>
                </c:numCache>
              </c:numRef>
            </c:plus>
            <c:minus>
              <c:numRef>
                <c:f>Copy!$P$29:$AB$29</c:f>
                <c:numCache>
                  <c:formatCode>General</c:formatCode>
                  <c:ptCount val="13"/>
                  <c:pt idx="0">
                    <c:v>0</c:v>
                  </c:pt>
                  <c:pt idx="1">
                    <c:v>33418.802810401357</c:v>
                  </c:pt>
                  <c:pt idx="2">
                    <c:v>87479.158592548702</c:v>
                  </c:pt>
                  <c:pt idx="3">
                    <c:v>377193.15714244632</c:v>
                  </c:pt>
                  <c:pt idx="4">
                    <c:v>2077360.904349529</c:v>
                  </c:pt>
                  <c:pt idx="5">
                    <c:v>2412554.1845890074</c:v>
                  </c:pt>
                  <c:pt idx="6">
                    <c:v>14104955.223827032</c:v>
                  </c:pt>
                  <c:pt idx="7">
                    <c:v>91817.426936885648</c:v>
                  </c:pt>
                  <c:pt idx="8">
                    <c:v>1431195.2011191112</c:v>
                  </c:pt>
                  <c:pt idx="9">
                    <c:v>1698133.7574542242</c:v>
                  </c:pt>
                  <c:pt idx="10">
                    <c:v>131659.0048418899</c:v>
                  </c:pt>
                  <c:pt idx="11">
                    <c:v>592606.1177002989</c:v>
                  </c:pt>
                  <c:pt idx="12">
                    <c:v>1248952.84139076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opy!$B$2:$N$2</c:f>
              <c:strCache>
                <c:ptCount val="13"/>
                <c:pt idx="0">
                  <c:v>MYM</c:v>
                </c:pt>
                <c:pt idx="1">
                  <c:v>18h pSOK806  -</c:v>
                </c:pt>
                <c:pt idx="2">
                  <c:v>24h pSOK806  -</c:v>
                </c:pt>
                <c:pt idx="3">
                  <c:v>48h pSOK806  -</c:v>
                </c:pt>
                <c:pt idx="4">
                  <c:v>18h pSOK806  +</c:v>
                </c:pt>
                <c:pt idx="5">
                  <c:v>24h pSOK806  +</c:v>
                </c:pt>
                <c:pt idx="6">
                  <c:v>48h pSOK806  +</c:v>
                </c:pt>
                <c:pt idx="7">
                  <c:v>18h PEPX  -</c:v>
                </c:pt>
                <c:pt idx="8">
                  <c:v>24h PEPX  -</c:v>
                </c:pt>
                <c:pt idx="9">
                  <c:v>48h PEPX  -</c:v>
                </c:pt>
                <c:pt idx="10">
                  <c:v>18h PEPX  +</c:v>
                </c:pt>
                <c:pt idx="11">
                  <c:v>24h PEPX  +</c:v>
                </c:pt>
                <c:pt idx="12">
                  <c:v>48h PEPX  +</c:v>
                </c:pt>
              </c:strCache>
            </c:strRef>
          </c:cat>
          <c:val>
            <c:numRef>
              <c:f>Copy!$B$29:$N$29</c:f>
              <c:numCache>
                <c:formatCode>0.00E+00</c:formatCode>
                <c:ptCount val="13"/>
                <c:pt idx="0">
                  <c:v>0</c:v>
                </c:pt>
                <c:pt idx="1">
                  <c:v>51126.564356172101</c:v>
                </c:pt>
                <c:pt idx="2">
                  <c:v>715494.87317855994</c:v>
                </c:pt>
                <c:pt idx="3">
                  <c:v>1203858.2711408229</c:v>
                </c:pt>
                <c:pt idx="4">
                  <c:v>3020490.3532718699</c:v>
                </c:pt>
                <c:pt idx="5">
                  <c:v>3916009.2830027901</c:v>
                </c:pt>
                <c:pt idx="6">
                  <c:v>9688295.8450838793</c:v>
                </c:pt>
                <c:pt idx="7">
                  <c:v>404756.66402349732</c:v>
                </c:pt>
                <c:pt idx="8">
                  <c:v>2524694.4903804655</c:v>
                </c:pt>
                <c:pt idx="9">
                  <c:v>2423664.9535862161</c:v>
                </c:pt>
                <c:pt idx="10">
                  <c:v>572697.28762941365</c:v>
                </c:pt>
                <c:pt idx="11">
                  <c:v>936419.85174883378</c:v>
                </c:pt>
                <c:pt idx="12">
                  <c:v>1242206.78109240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3AE7-4A22-9F36-20E16BB843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0183296"/>
        <c:axId val="639121024"/>
        <c:extLst xmlns:c16r2="http://schemas.microsoft.com/office/drawing/2015/06/chart"/>
      </c:barChart>
      <c:catAx>
        <c:axId val="720183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9121024"/>
        <c:crosses val="autoZero"/>
        <c:auto val="1"/>
        <c:lblAlgn val="ctr"/>
        <c:lblOffset val="100"/>
        <c:noMultiLvlLbl val="0"/>
      </c:catAx>
      <c:valAx>
        <c:axId val="63912102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are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0183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y Zotchev</dc:creator>
  <cp:lastModifiedBy>Sergey Zotchev</cp:lastModifiedBy>
  <cp:revision>2</cp:revision>
  <dcterms:created xsi:type="dcterms:W3CDTF">2024-04-09T11:50:00Z</dcterms:created>
  <dcterms:modified xsi:type="dcterms:W3CDTF">2024-04-09T11:50:00Z</dcterms:modified>
</cp:coreProperties>
</file>